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6BAF9" w14:textId="77777777" w:rsidR="00E150E4" w:rsidRPr="00A72A61" w:rsidRDefault="00E150E4" w:rsidP="00E150E4">
      <w:pPr>
        <w:rPr>
          <w:b/>
        </w:rPr>
      </w:pPr>
      <w:r w:rsidRPr="00A72A61">
        <w:rPr>
          <w:b/>
        </w:rPr>
        <w:t xml:space="preserve">Supplementary Table 4 </w:t>
      </w:r>
      <w:proofErr w:type="spellStart"/>
      <w:r w:rsidRPr="00A72A61">
        <w:t>Monophyly</w:t>
      </w:r>
      <w:proofErr w:type="spellEnd"/>
      <w:r w:rsidRPr="00A72A61">
        <w:t xml:space="preserve"> counts of sampled individuals in a </w:t>
      </w:r>
      <w:proofErr w:type="spellStart"/>
      <w:r w:rsidRPr="00A72A61">
        <w:t>taxon</w:t>
      </w:r>
      <w:proofErr w:type="spellEnd"/>
      <w:r w:rsidRPr="00A72A61">
        <w:t xml:space="preserve"> (species/sub-species/race)</w:t>
      </w:r>
      <w:r>
        <w:t xml:space="preserve"> of </w:t>
      </w:r>
      <w:proofErr w:type="spellStart"/>
      <w:r>
        <w:rPr>
          <w:i/>
        </w:rPr>
        <w:t>Petrogale</w:t>
      </w:r>
      <w:proofErr w:type="spellEnd"/>
      <w:r>
        <w:t xml:space="preserve">. This represents the number of times two individuals group to form a monophyletic lineage across the 100 bootstrap trees of the concatenated nuclear data, including all data, the X chromosome loci, non-rearranged (2,4,7,8) autosomal loci and the rearranged (5,6,9,10) loci. These counts were conducted for the </w:t>
      </w:r>
      <w:proofErr w:type="spellStart"/>
      <w:r>
        <w:rPr>
          <w:i/>
        </w:rPr>
        <w:t>lateralis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penicillata</w:t>
      </w:r>
      <w:proofErr w:type="spellEnd"/>
      <w:r>
        <w:rPr>
          <w:i/>
        </w:rPr>
        <w:t xml:space="preserve"> </w:t>
      </w:r>
      <w:r>
        <w:t>chromosomal groups only.</w:t>
      </w:r>
    </w:p>
    <w:p w14:paraId="0D1FDDA4" w14:textId="77777777" w:rsidR="00E150E4" w:rsidRPr="00E9085A" w:rsidRDefault="00E150E4" w:rsidP="00E150E4">
      <w:pPr>
        <w:rPr>
          <w:b/>
        </w:rPr>
      </w:pPr>
    </w:p>
    <w:tbl>
      <w:tblPr>
        <w:tblW w:w="7918" w:type="dxa"/>
        <w:jc w:val="center"/>
        <w:tblLook w:val="04A0" w:firstRow="1" w:lastRow="0" w:firstColumn="1" w:lastColumn="0" w:noHBand="0" w:noVBand="1"/>
      </w:tblPr>
      <w:tblGrid>
        <w:gridCol w:w="2013"/>
        <w:gridCol w:w="1300"/>
        <w:gridCol w:w="1300"/>
        <w:gridCol w:w="1933"/>
        <w:gridCol w:w="1372"/>
      </w:tblGrid>
      <w:tr w:rsidR="00E150E4" w:rsidRPr="00E9085A" w14:paraId="1378307B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A7BC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b/>
                <w:i/>
                <w:color w:val="000000"/>
              </w:rPr>
              <w:t>penicillata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91E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B350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FBF2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Non-rearrange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64BA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Rearranged</w:t>
            </w:r>
          </w:p>
        </w:tc>
      </w:tr>
      <w:tr w:rsidR="00E150E4" w:rsidRPr="00E9085A" w14:paraId="0B5432B2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8A5F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assimi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0E0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8F6F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8951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A2CC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150E4" w:rsidRPr="00E9085A" w14:paraId="2B4D6548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8E30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coe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1C5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ED3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F941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000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E150E4" w:rsidRPr="00E9085A" w14:paraId="04254795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4E1A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godm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183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7E26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4A00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C5CE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150E4" w:rsidRPr="00E9085A" w14:paraId="0BEFC5D2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C725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herbert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89C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0E4E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819C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E4C9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150E4" w:rsidRPr="00E9085A" w14:paraId="395E3B36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1C1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inor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EFE2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A8D6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FDA0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9B7A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150E4" w:rsidRPr="00E9085A" w14:paraId="513A463E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60AE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maree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D9CA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E77C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565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1136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E150E4" w:rsidRPr="00E9085A" w14:paraId="3EDF2980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9BA7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pencill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3B6C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6B57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9890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8961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E150E4" w:rsidRPr="00E9085A" w14:paraId="7362DF05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F67C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sharm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A47F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97D8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F1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969E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150E4" w:rsidRPr="00E9085A" w14:paraId="62A7205C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C8CA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BE87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0.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3662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5.2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1275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48.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0FEF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</w:tbl>
    <w:p w14:paraId="40914FC6" w14:textId="77777777" w:rsidR="00E150E4" w:rsidRDefault="00E150E4" w:rsidP="00E150E4"/>
    <w:tbl>
      <w:tblPr>
        <w:tblW w:w="7918" w:type="dxa"/>
        <w:jc w:val="center"/>
        <w:tblLook w:val="04A0" w:firstRow="1" w:lastRow="0" w:firstColumn="1" w:lastColumn="0" w:noHBand="0" w:noVBand="1"/>
      </w:tblPr>
      <w:tblGrid>
        <w:gridCol w:w="2013"/>
        <w:gridCol w:w="1300"/>
        <w:gridCol w:w="1300"/>
        <w:gridCol w:w="1933"/>
        <w:gridCol w:w="1372"/>
      </w:tblGrid>
      <w:tr w:rsidR="00E150E4" w:rsidRPr="00E9085A" w14:paraId="210163A9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3D6B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b/>
                <w:i/>
                <w:color w:val="000000"/>
              </w:rPr>
              <w:t>laterali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E739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35C5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AC0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Non-rearrange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1368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bCs/>
                <w:color w:val="000000"/>
              </w:rPr>
              <w:t>Rearranged</w:t>
            </w:r>
          </w:p>
        </w:tc>
      </w:tr>
      <w:tr w:rsidR="00E150E4" w:rsidRPr="00E9085A" w14:paraId="34981C6E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0CEE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lateralis</w:t>
            </w:r>
            <w:proofErr w:type="spellEnd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later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BB0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A7F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61D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23AA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150E4" w:rsidRPr="00E9085A" w14:paraId="321005F3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8279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lateralis</w:t>
            </w:r>
            <w:proofErr w:type="spellEnd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pearso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45FB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88D9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BE6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463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E150E4" w:rsidRPr="00E9085A" w14:paraId="0DECF8B6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06A8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lateralis</w:t>
            </w:r>
            <w:proofErr w:type="spellEnd"/>
            <w:r w:rsidRPr="00E9085A">
              <w:rPr>
                <w:rFonts w:ascii="Calibri" w:eastAsia="Times New Roman" w:hAnsi="Calibri" w:cs="Times New Roman"/>
                <w:color w:val="000000"/>
              </w:rPr>
              <w:t xml:space="preserve"> W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2A88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7287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9E0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400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E150E4" w:rsidRPr="00E9085A" w14:paraId="0089191F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0441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lateralis</w:t>
            </w:r>
            <w:proofErr w:type="spellEnd"/>
            <w:r w:rsidRPr="00E9085A">
              <w:rPr>
                <w:rFonts w:ascii="Calibri" w:eastAsia="Times New Roman" w:hAnsi="Calibri" w:cs="Times New Roman"/>
                <w:color w:val="000000"/>
              </w:rPr>
              <w:t xml:space="preserve"> M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1CE9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F4AD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8F7A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1442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150E4" w:rsidRPr="00E9085A" w14:paraId="10AA4794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7887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lateralis</w:t>
            </w:r>
            <w:proofErr w:type="spellEnd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9085A">
              <w:rPr>
                <w:rFonts w:ascii="Calibri" w:eastAsia="Times New Roman" w:hAnsi="Calibri" w:cs="Times New Roman"/>
                <w:i/>
                <w:color w:val="000000"/>
              </w:rPr>
              <w:t>hackett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AAB6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DB07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61AE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449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E150E4" w:rsidRPr="00E9085A" w14:paraId="32DACA4E" w14:textId="77777777" w:rsidTr="003A2A4A">
        <w:trPr>
          <w:trHeight w:val="300"/>
          <w:jc w:val="center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BF92" w14:textId="77777777" w:rsidR="00E150E4" w:rsidRPr="00E9085A" w:rsidRDefault="00E150E4" w:rsidP="003A2A4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b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36D4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4759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43.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D32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36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CC63" w14:textId="77777777" w:rsidR="00E150E4" w:rsidRPr="00E9085A" w:rsidRDefault="00E150E4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85A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</w:tr>
    </w:tbl>
    <w:p w14:paraId="0E8FF219" w14:textId="77777777" w:rsidR="00266907" w:rsidRDefault="00E150E4">
      <w:bookmarkStart w:id="0" w:name="_GoBack"/>
      <w:bookmarkEnd w:id="0"/>
    </w:p>
    <w:sectPr w:rsidR="00266907" w:rsidSect="007F2B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0E4"/>
    <w:rsid w:val="00423469"/>
    <w:rsid w:val="007F2B7A"/>
    <w:rsid w:val="00E1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5E3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0E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Props1.xml><?xml version="1.0" encoding="utf-8"?>
<ds:datastoreItem xmlns:ds="http://schemas.openxmlformats.org/officeDocument/2006/customXml" ds:itemID="{55DFA3B4-9004-49B1-8687-98564FEF9B97}"/>
</file>

<file path=customXml/itemProps2.xml><?xml version="1.0" encoding="utf-8"?>
<ds:datastoreItem xmlns:ds="http://schemas.openxmlformats.org/officeDocument/2006/customXml" ds:itemID="{93834D94-E82E-4B9B-8296-6DCB9C523BBC}"/>
</file>

<file path=customXml/itemProps3.xml><?xml version="1.0" encoding="utf-8"?>
<ds:datastoreItem xmlns:ds="http://schemas.openxmlformats.org/officeDocument/2006/customXml" ds:itemID="{8CFF4E70-3BA8-4EEB-B1D7-73B6001042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otter</dc:creator>
  <cp:keywords/>
  <dc:description/>
  <cp:lastModifiedBy>Sally Potter</cp:lastModifiedBy>
  <cp:revision>1</cp:revision>
  <dcterms:created xsi:type="dcterms:W3CDTF">2017-02-03T00:04:00Z</dcterms:created>
  <dcterms:modified xsi:type="dcterms:W3CDTF">2017-02-03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